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23DE1" w14:textId="049550C5" w:rsidR="00F5423D" w:rsidRDefault="005F29D2">
      <w:pPr>
        <w:rPr>
          <w:rFonts w:ascii="Times New Roman" w:hAnsi="Times New Roman" w:cs="Times New Roman"/>
          <w:sz w:val="22"/>
          <w:szCs w:val="22"/>
        </w:rPr>
      </w:pPr>
      <w:r w:rsidRPr="004F3C6D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F80BA6">
        <w:rPr>
          <w:rFonts w:ascii="Times New Roman" w:hAnsi="Times New Roman" w:cs="Times New Roman"/>
          <w:sz w:val="22"/>
          <w:szCs w:val="22"/>
        </w:rPr>
        <w:t xml:space="preserve">Number of individuals attributed to each age group (AG) </w:t>
      </w:r>
      <w:r w:rsidR="00B02E69">
        <w:rPr>
          <w:rFonts w:ascii="Times New Roman" w:hAnsi="Times New Roman" w:cs="Times New Roman"/>
          <w:sz w:val="22"/>
          <w:szCs w:val="22"/>
        </w:rPr>
        <w:t>for each</w:t>
      </w:r>
      <w:r>
        <w:rPr>
          <w:rFonts w:ascii="Times New Roman" w:hAnsi="Times New Roman" w:cs="Times New Roman"/>
          <w:sz w:val="22"/>
          <w:szCs w:val="22"/>
        </w:rPr>
        <w:t xml:space="preserve"> population</w:t>
      </w:r>
      <w:r w:rsidR="00B02E69">
        <w:rPr>
          <w:rFonts w:ascii="Times New Roman" w:hAnsi="Times New Roman" w:cs="Times New Roman"/>
          <w:sz w:val="22"/>
          <w:szCs w:val="22"/>
        </w:rPr>
        <w:t xml:space="preserve"> </w:t>
      </w:r>
      <w:r w:rsidR="009160B3">
        <w:rPr>
          <w:rFonts w:ascii="Times New Roman" w:hAnsi="Times New Roman" w:cs="Times New Roman"/>
          <w:sz w:val="22"/>
          <w:szCs w:val="22"/>
        </w:rPr>
        <w:t>in</w:t>
      </w:r>
      <w:r w:rsidR="008508EB">
        <w:rPr>
          <w:rFonts w:ascii="Times New Roman" w:hAnsi="Times New Roman" w:cs="Times New Roman"/>
          <w:sz w:val="22"/>
          <w:szCs w:val="22"/>
        </w:rPr>
        <w:t xml:space="preserve"> the bone modeling analysis</w:t>
      </w:r>
      <w:r>
        <w:rPr>
          <w:rFonts w:ascii="Times New Roman" w:hAnsi="Times New Roman" w:cs="Times New Roman"/>
          <w:sz w:val="22"/>
          <w:szCs w:val="22"/>
        </w:rPr>
        <w:t>.</w:t>
      </w:r>
      <w:r w:rsidR="005F1431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51"/>
        <w:gridCol w:w="1347"/>
        <w:gridCol w:w="1348"/>
        <w:gridCol w:w="1348"/>
        <w:gridCol w:w="1348"/>
        <w:gridCol w:w="1348"/>
      </w:tblGrid>
      <w:tr w:rsidR="00887D24" w14:paraId="7363A75E" w14:textId="4A07FF18" w:rsidTr="00562E99">
        <w:tc>
          <w:tcPr>
            <w:tcW w:w="2070" w:type="dxa"/>
            <w:tcBorders>
              <w:bottom w:val="single" w:sz="4" w:space="0" w:color="auto"/>
            </w:tcBorders>
          </w:tcPr>
          <w:p w14:paraId="379B0029" w14:textId="67E8C026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061FE22" w14:textId="59A10BB0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A5F4501" w14:textId="529F0F6C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ow ridg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3E70B5C" w14:textId="7896B5BF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lla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1AB93A7" w14:textId="15F12166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ygomatic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E4C2F3B" w14:textId="3982668B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ndible </w:t>
            </w:r>
            <w:r w:rsidR="007C60DF">
              <w:rPr>
                <w:rFonts w:ascii="Times New Roman" w:hAnsi="Times New Roman" w:cs="Times New Roman"/>
                <w:b/>
                <w:bCs/>
              </w:rPr>
              <w:t>External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BBCC1CC" w14:textId="15DAAA41" w:rsidR="00887D24" w:rsidRPr="006C1E4F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ndible </w:t>
            </w:r>
            <w:r w:rsidR="007C60DF">
              <w:rPr>
                <w:rFonts w:ascii="Times New Roman" w:hAnsi="Times New Roman" w:cs="Times New Roman"/>
                <w:b/>
                <w:bCs/>
              </w:rPr>
              <w:t>Internal</w:t>
            </w:r>
          </w:p>
        </w:tc>
      </w:tr>
      <w:tr w:rsidR="00887D24" w14:paraId="28005F2B" w14:textId="6FA52911" w:rsidTr="00562E99">
        <w:tc>
          <w:tcPr>
            <w:tcW w:w="2070" w:type="dxa"/>
            <w:tcBorders>
              <w:top w:val="single" w:sz="4" w:space="0" w:color="auto"/>
            </w:tcBorders>
          </w:tcPr>
          <w:p w14:paraId="5118AF71" w14:textId="3717D2C9" w:rsidR="00887D24" w:rsidRPr="00B223D1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oe/San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3B0F6A47" w14:textId="040A0FE4" w:rsidR="00887D24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96CF2AB" w14:textId="11BB9F86" w:rsidR="00887D24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3A671E6" w14:textId="65E38D07" w:rsidR="00887D24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36C4DFC" w14:textId="65A62BF8" w:rsidR="00887D24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CF896AF" w14:textId="32F1AE8C" w:rsidR="00887D24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77B9A51E" w14:textId="7CC20872" w:rsidR="00887D24" w:rsidRDefault="00887D2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87D24" w14:paraId="5CFE0363" w14:textId="505322EA" w:rsidTr="00562E99">
        <w:tc>
          <w:tcPr>
            <w:tcW w:w="2070" w:type="dxa"/>
          </w:tcPr>
          <w:p w14:paraId="314FC46C" w14:textId="58B66BD7" w:rsidR="00887D24" w:rsidRPr="00B223D1" w:rsidRDefault="00887D24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dxa"/>
          </w:tcPr>
          <w:p w14:paraId="5C2F27DE" w14:textId="6C2892B1" w:rsidR="00887D24" w:rsidRDefault="006720E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7" w:type="dxa"/>
          </w:tcPr>
          <w:p w14:paraId="1819582D" w14:textId="16ABE54C" w:rsidR="00887D24" w:rsidRDefault="006720E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1F5878BD" w14:textId="2EDE482B" w:rsidR="00887D24" w:rsidRDefault="00435E48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</w:tcPr>
          <w:p w14:paraId="201C9B97" w14:textId="208363E1" w:rsidR="00887D24" w:rsidRDefault="00435E48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0489BACA" w14:textId="2D375ED9" w:rsidR="00887D24" w:rsidRDefault="002D0B3C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32CF7D13" w14:textId="403E6773" w:rsidR="00887D24" w:rsidRDefault="002D0B3C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87D24" w14:paraId="0A60CAA0" w14:textId="1A5870E0" w:rsidTr="00562E99">
        <w:tc>
          <w:tcPr>
            <w:tcW w:w="2070" w:type="dxa"/>
          </w:tcPr>
          <w:p w14:paraId="17D4E3BB" w14:textId="33C1FBC6" w:rsidR="00887D24" w:rsidRPr="00B223D1" w:rsidRDefault="00887D24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dxa"/>
          </w:tcPr>
          <w:p w14:paraId="5D312C96" w14:textId="6B9088EF" w:rsidR="00887D24" w:rsidRDefault="006720E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7" w:type="dxa"/>
          </w:tcPr>
          <w:p w14:paraId="4288646A" w14:textId="35137E98" w:rsidR="00887D24" w:rsidRDefault="002D0B3C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</w:tcPr>
          <w:p w14:paraId="0580FBE5" w14:textId="7220B381" w:rsidR="00887D24" w:rsidRDefault="00C83978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404C3B4F" w14:textId="6B933F71" w:rsidR="00887D24" w:rsidRDefault="00C83978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478C2B9A" w14:textId="6EEA3553" w:rsidR="00887D24" w:rsidRDefault="00DD124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67718DFB" w14:textId="2A0CB3FB" w:rsidR="00887D24" w:rsidRDefault="00DD124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87D24" w14:paraId="3E47326D" w14:textId="07AAF370" w:rsidTr="00562E99">
        <w:tc>
          <w:tcPr>
            <w:tcW w:w="2070" w:type="dxa"/>
          </w:tcPr>
          <w:p w14:paraId="3E4A19F1" w14:textId="12865C7A" w:rsidR="00887D24" w:rsidRDefault="00887D24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3BD206C5" w14:textId="22E223C0" w:rsidR="00887D24" w:rsidRDefault="006720E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7" w:type="dxa"/>
          </w:tcPr>
          <w:p w14:paraId="035A93B4" w14:textId="44615D5B" w:rsidR="00887D24" w:rsidRDefault="00DD124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44E11597" w14:textId="3183F37D" w:rsidR="00887D24" w:rsidRDefault="007124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0A061A59" w14:textId="2E20DB6D" w:rsidR="00887D24" w:rsidRDefault="007124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272D8FAA" w14:textId="3D8EB658" w:rsidR="00887D24" w:rsidRDefault="007124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8" w:type="dxa"/>
          </w:tcPr>
          <w:p w14:paraId="19ED439A" w14:textId="26F62E54" w:rsidR="00887D24" w:rsidRDefault="007124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160BF" w14:paraId="6CE84CD3" w14:textId="77777777" w:rsidTr="00562E99">
        <w:tc>
          <w:tcPr>
            <w:tcW w:w="2070" w:type="dxa"/>
          </w:tcPr>
          <w:p w14:paraId="60C77D27" w14:textId="77777777" w:rsidR="001160BF" w:rsidRDefault="001160BF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60191B9B" w14:textId="58823804" w:rsidR="001160BF" w:rsidRDefault="006720E7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7" w:type="dxa"/>
          </w:tcPr>
          <w:p w14:paraId="3E44EC5D" w14:textId="70CD68E5" w:rsidR="001160BF" w:rsidRDefault="00586CEC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752C8A91" w14:textId="643EDC9D" w:rsidR="001160BF" w:rsidRDefault="00652879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48CCD443" w14:textId="5AA25125" w:rsidR="001160BF" w:rsidRDefault="00652879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74F7E448" w14:textId="133E16B3" w:rsidR="001160BF" w:rsidRDefault="00586CEC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64FD851B" w14:textId="4FF98E18" w:rsidR="001160BF" w:rsidRDefault="00586CEC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36DA1" w14:paraId="76E023F7" w14:textId="77777777" w:rsidTr="00562E99">
        <w:tc>
          <w:tcPr>
            <w:tcW w:w="2070" w:type="dxa"/>
            <w:tcBorders>
              <w:bottom w:val="single" w:sz="4" w:space="0" w:color="auto"/>
            </w:tcBorders>
          </w:tcPr>
          <w:p w14:paraId="0B2FCDEC" w14:textId="27E60255" w:rsidR="00236DA1" w:rsidRPr="000C230D" w:rsidRDefault="006E110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36DA1" w:rsidRPr="000C230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3FB887D" w14:textId="77777777" w:rsidR="00236DA1" w:rsidRDefault="00236DA1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3AFEE44" w14:textId="36C412CE" w:rsidR="00236DA1" w:rsidRDefault="005A62AD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F546BCA" w14:textId="26A03801" w:rsidR="00236DA1" w:rsidRDefault="005A62AD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4B7E9FE" w14:textId="5F61426A" w:rsidR="00236DA1" w:rsidRDefault="006912FB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E98854C" w14:textId="2AF31EB1" w:rsidR="00236DA1" w:rsidRDefault="006912FB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C3E8E26" w14:textId="11F76CF1" w:rsidR="00236DA1" w:rsidRDefault="00546FE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1160BF" w14:paraId="1313DDCE" w14:textId="77777777" w:rsidTr="00562E99">
        <w:tc>
          <w:tcPr>
            <w:tcW w:w="2070" w:type="dxa"/>
            <w:tcBorders>
              <w:top w:val="single" w:sz="4" w:space="0" w:color="auto"/>
            </w:tcBorders>
          </w:tcPr>
          <w:p w14:paraId="4D05A2B4" w14:textId="205BF6AF" w:rsidR="001160BF" w:rsidRDefault="001160BF" w:rsidP="001160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estern European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C3F9F5E" w14:textId="031355C5" w:rsidR="001160BF" w:rsidRDefault="001160B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FD1BA07" w14:textId="17CE10E7" w:rsidR="001160BF" w:rsidRDefault="001160B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BDA9981" w14:textId="576B3972" w:rsidR="001160BF" w:rsidRDefault="001160B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C3FA01C" w14:textId="4787BEDA" w:rsidR="001160BF" w:rsidRDefault="001160B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FEE3F7F" w14:textId="3DB19560" w:rsidR="001160BF" w:rsidRDefault="001160B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2069F23" w14:textId="60BC5818" w:rsidR="001160BF" w:rsidRDefault="001160B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160BF" w14:paraId="049B2CFD" w14:textId="77777777" w:rsidTr="00562E99">
        <w:tc>
          <w:tcPr>
            <w:tcW w:w="2070" w:type="dxa"/>
          </w:tcPr>
          <w:p w14:paraId="3C50A0C3" w14:textId="076EA3DE" w:rsidR="001160BF" w:rsidRDefault="001160BF" w:rsidP="001160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7C34336D" w14:textId="36BD95B8" w:rsidR="001160BF" w:rsidRDefault="00652879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7" w:type="dxa"/>
          </w:tcPr>
          <w:p w14:paraId="79A5CD96" w14:textId="5B15F11C" w:rsidR="001160BF" w:rsidRDefault="00CC4724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68CCF065" w14:textId="0B1CD966" w:rsidR="001160BF" w:rsidRDefault="00D83E88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8" w:type="dxa"/>
          </w:tcPr>
          <w:p w14:paraId="192F4B1B" w14:textId="6C29BED2" w:rsidR="001160BF" w:rsidRDefault="00D37E24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4660FA50" w14:textId="1CD52BB7" w:rsidR="001160BF" w:rsidRDefault="00D83E88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116FAF0C" w14:textId="38FADDD4" w:rsidR="001160BF" w:rsidRDefault="00D83E88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60BF" w14:paraId="5A5049FA" w14:textId="77777777" w:rsidTr="00562E99">
        <w:tc>
          <w:tcPr>
            <w:tcW w:w="2070" w:type="dxa"/>
          </w:tcPr>
          <w:p w14:paraId="5BBBEA9A" w14:textId="77777777" w:rsidR="001160BF" w:rsidRDefault="001160BF" w:rsidP="001160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5323F33B" w14:textId="22258D63" w:rsidR="001160BF" w:rsidRDefault="00652879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7" w:type="dxa"/>
          </w:tcPr>
          <w:p w14:paraId="2536FDBF" w14:textId="188A6937" w:rsidR="001160BF" w:rsidRDefault="00D37E24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49B13DA9" w14:textId="37B31FD3" w:rsidR="001160BF" w:rsidRDefault="004974F5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2F975BDB" w14:textId="6DD8AAA1" w:rsidR="001160BF" w:rsidRDefault="004974F5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5CABA3C5" w14:textId="10F31E40" w:rsidR="001160BF" w:rsidRDefault="00D37E24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3FB693C9" w14:textId="3D0659E3" w:rsidR="001160BF" w:rsidRDefault="004974F5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160BF" w14:paraId="64C22FE7" w14:textId="77777777" w:rsidTr="00562E99">
        <w:tc>
          <w:tcPr>
            <w:tcW w:w="2070" w:type="dxa"/>
          </w:tcPr>
          <w:p w14:paraId="3A604184" w14:textId="77777777" w:rsidR="001160BF" w:rsidRDefault="001160BF" w:rsidP="001160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19BE2A57" w14:textId="15ADC4C4" w:rsidR="001160BF" w:rsidRDefault="00652879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7" w:type="dxa"/>
          </w:tcPr>
          <w:p w14:paraId="2F6B06BA" w14:textId="282DAC2B" w:rsidR="001160BF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</w:tcPr>
          <w:p w14:paraId="37EDCD1C" w14:textId="7B32B7F2" w:rsidR="001160BF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</w:tcPr>
          <w:p w14:paraId="38E28636" w14:textId="63C7C64F" w:rsidR="001160BF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</w:tcPr>
          <w:p w14:paraId="654393B1" w14:textId="020FA73C" w:rsidR="001160BF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</w:tcPr>
          <w:p w14:paraId="6C85D17A" w14:textId="2D8F56CE" w:rsidR="001160BF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2879" w14:paraId="1FA95407" w14:textId="77777777" w:rsidTr="00562E99">
        <w:tc>
          <w:tcPr>
            <w:tcW w:w="2070" w:type="dxa"/>
          </w:tcPr>
          <w:p w14:paraId="6A4133BB" w14:textId="77777777" w:rsidR="00652879" w:rsidRDefault="00652879" w:rsidP="001160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626A777B" w14:textId="466256B7" w:rsidR="00652879" w:rsidRDefault="00652879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7" w:type="dxa"/>
          </w:tcPr>
          <w:p w14:paraId="29768EC3" w14:textId="6F01E48B" w:rsidR="00652879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</w:tcPr>
          <w:p w14:paraId="444FA9F4" w14:textId="129DC3B3" w:rsidR="00652879" w:rsidRDefault="00F6092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3F37CAAF" w14:textId="496974F5" w:rsidR="00652879" w:rsidRDefault="00F6092F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</w:tcPr>
          <w:p w14:paraId="5A677BA2" w14:textId="36A992D2" w:rsidR="00652879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4EFECA72" w14:textId="2272528A" w:rsidR="00652879" w:rsidRDefault="005D07C1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46FE2" w14:paraId="5B5BBA94" w14:textId="77777777" w:rsidTr="00562E99">
        <w:tc>
          <w:tcPr>
            <w:tcW w:w="2070" w:type="dxa"/>
            <w:tcBorders>
              <w:bottom w:val="single" w:sz="4" w:space="0" w:color="auto"/>
            </w:tcBorders>
          </w:tcPr>
          <w:p w14:paraId="4288AA71" w14:textId="1A2B868E" w:rsidR="00546FE2" w:rsidRPr="00546FE2" w:rsidRDefault="006E1103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546FE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FFF76D0" w14:textId="77777777" w:rsidR="00546FE2" w:rsidRDefault="00546FE2" w:rsidP="001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67DC129" w14:textId="14EDB5CA" w:rsidR="00546FE2" w:rsidRDefault="00196B8B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1681331" w14:textId="74FCF607" w:rsidR="00546FE2" w:rsidRDefault="005C6F53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0B51BB7" w14:textId="734D615C" w:rsidR="00546FE2" w:rsidRDefault="00B17669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EF4F7F3" w14:textId="75E2F08F" w:rsidR="00546FE2" w:rsidRDefault="00B17669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6D8EF28" w14:textId="1EAE407B" w:rsidR="00546FE2" w:rsidRDefault="004E1BD3" w:rsidP="001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CC4724" w14:paraId="429D3BE3" w14:textId="77777777" w:rsidTr="00562E99">
        <w:tc>
          <w:tcPr>
            <w:tcW w:w="2070" w:type="dxa"/>
            <w:tcBorders>
              <w:top w:val="single" w:sz="4" w:space="0" w:color="auto"/>
            </w:tcBorders>
          </w:tcPr>
          <w:p w14:paraId="17A0D83F" w14:textId="3A91315F" w:rsidR="00CC4724" w:rsidRDefault="00CC4724" w:rsidP="00CC47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reenlandic Inui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094B5EB" w14:textId="45A57735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413A15C" w14:textId="1AC8D0C5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7022079B" w14:textId="24FDD39C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48AC68F" w14:textId="38ABCA6F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AF04287" w14:textId="3181D818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E350212" w14:textId="5D4BED67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C4724" w14:paraId="217B1644" w14:textId="77777777" w:rsidTr="00562E99">
        <w:tc>
          <w:tcPr>
            <w:tcW w:w="2070" w:type="dxa"/>
          </w:tcPr>
          <w:p w14:paraId="0563E5AA" w14:textId="77777777" w:rsidR="00CC4724" w:rsidRDefault="00CC4724" w:rsidP="00CC47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646E4BE0" w14:textId="77DB0617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7" w:type="dxa"/>
          </w:tcPr>
          <w:p w14:paraId="7661B527" w14:textId="56128A98" w:rsidR="00CC4724" w:rsidRDefault="004564D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1D6F7EC6" w14:textId="2049ED43" w:rsidR="00CC4724" w:rsidRDefault="001A7D22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595F3118" w14:textId="4F1FF409" w:rsidR="00CC4724" w:rsidRDefault="001A7D22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33EB4448" w14:textId="4A390F09" w:rsidR="00CC4724" w:rsidRDefault="001A7D22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63A73A79" w14:textId="0A02963A" w:rsidR="00CC4724" w:rsidRDefault="001A7D22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C4724" w14:paraId="0079CD3D" w14:textId="77777777" w:rsidTr="00562E99">
        <w:tc>
          <w:tcPr>
            <w:tcW w:w="2070" w:type="dxa"/>
          </w:tcPr>
          <w:p w14:paraId="1181AF8B" w14:textId="77777777" w:rsidR="00CC4724" w:rsidRDefault="00CC4724" w:rsidP="00CC47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37382A42" w14:textId="28859864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7" w:type="dxa"/>
          </w:tcPr>
          <w:p w14:paraId="00B9F9C0" w14:textId="6CAA8EE4" w:rsidR="00CC4724" w:rsidRDefault="00675E6E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</w:tcPr>
          <w:p w14:paraId="79AEF112" w14:textId="39D091E1" w:rsidR="00CC4724" w:rsidRDefault="00675E6E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</w:tcPr>
          <w:p w14:paraId="476333D4" w14:textId="404B26F4" w:rsidR="00CC4724" w:rsidRDefault="003D1AD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43C82DCC" w14:textId="6638BB8F" w:rsidR="00CC4724" w:rsidRDefault="00675E6E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</w:tcPr>
          <w:p w14:paraId="7191C685" w14:textId="29804B2C" w:rsidR="00CC4724" w:rsidRDefault="00675E6E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C4724" w14:paraId="74ADD878" w14:textId="77777777" w:rsidTr="00562E99">
        <w:tc>
          <w:tcPr>
            <w:tcW w:w="2070" w:type="dxa"/>
          </w:tcPr>
          <w:p w14:paraId="566BCD8C" w14:textId="77777777" w:rsidR="00CC4724" w:rsidRDefault="00CC4724" w:rsidP="00CC47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00B95AAA" w14:textId="28340DDF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7" w:type="dxa"/>
          </w:tcPr>
          <w:p w14:paraId="61D7E753" w14:textId="1E2222AE" w:rsidR="00CC4724" w:rsidRDefault="003D1AD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32D24481" w14:textId="3A9A4300" w:rsidR="00CC4724" w:rsidRDefault="003D1AD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</w:tcPr>
          <w:p w14:paraId="479AD6A4" w14:textId="6872C54C" w:rsidR="00CC4724" w:rsidRDefault="00271E02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</w:tcPr>
          <w:p w14:paraId="1A2919E3" w14:textId="1E991DFE" w:rsidR="00CC4724" w:rsidRDefault="003D1AD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8" w:type="dxa"/>
          </w:tcPr>
          <w:p w14:paraId="35D2D7CE" w14:textId="73205643" w:rsidR="00CC4724" w:rsidRDefault="003D1AD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C4724" w14:paraId="758F4E1E" w14:textId="77777777" w:rsidTr="00562E99">
        <w:tc>
          <w:tcPr>
            <w:tcW w:w="2070" w:type="dxa"/>
          </w:tcPr>
          <w:p w14:paraId="2BA1A12F" w14:textId="77777777" w:rsidR="00CC4724" w:rsidRDefault="00CC4724" w:rsidP="00CC47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1" w:type="dxa"/>
          </w:tcPr>
          <w:p w14:paraId="72B155EC" w14:textId="15B4DDB8" w:rsidR="00CC4724" w:rsidRDefault="00CC4724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7" w:type="dxa"/>
          </w:tcPr>
          <w:p w14:paraId="183A3460" w14:textId="1607E0A9" w:rsidR="00CC4724" w:rsidRDefault="00271E02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0BF8013F" w14:textId="324DC39F" w:rsidR="00CC4724" w:rsidRDefault="004F3C6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44549478" w14:textId="6C568280" w:rsidR="00CC4724" w:rsidRDefault="004F3C6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7BD09D7A" w14:textId="64C50702" w:rsidR="00CC4724" w:rsidRDefault="004F3C6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0D364204" w14:textId="75AABE27" w:rsidR="00CC4724" w:rsidRDefault="004F3C6D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17A55" w14:paraId="0F2511E2" w14:textId="77777777" w:rsidTr="00562E99">
        <w:tc>
          <w:tcPr>
            <w:tcW w:w="2070" w:type="dxa"/>
            <w:tcBorders>
              <w:bottom w:val="single" w:sz="4" w:space="0" w:color="auto"/>
            </w:tcBorders>
          </w:tcPr>
          <w:p w14:paraId="40178F52" w14:textId="5B631B7F" w:rsidR="00917A55" w:rsidRPr="00917A55" w:rsidRDefault="006E1103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917A5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2E218A6" w14:textId="77777777" w:rsidR="00917A55" w:rsidRDefault="00917A55" w:rsidP="00CC47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6D88CAC" w14:textId="399149C1" w:rsidR="00917A55" w:rsidRDefault="002D26D8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C995956" w14:textId="413214D3" w:rsidR="00917A55" w:rsidRDefault="00996E53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204EA37" w14:textId="261C42C1" w:rsidR="00917A55" w:rsidRDefault="00996E53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19A461A" w14:textId="2F94D2B5" w:rsidR="00917A55" w:rsidRDefault="00996E53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68032AE" w14:textId="7BDA9981" w:rsidR="00917A55" w:rsidRDefault="006E1103" w:rsidP="00CC47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</w:tbl>
    <w:p w14:paraId="0B7E7824" w14:textId="77777777" w:rsidR="00CC7D11" w:rsidRDefault="00CC7D11">
      <w:pPr>
        <w:rPr>
          <w:rFonts w:ascii="Times New Roman" w:hAnsi="Times New Roman" w:cs="Times New Roman"/>
          <w:sz w:val="22"/>
          <w:szCs w:val="22"/>
        </w:rPr>
      </w:pPr>
    </w:p>
    <w:p w14:paraId="024EC0C0" w14:textId="3B44BBF1" w:rsidR="005F2F9A" w:rsidRDefault="005F2F9A" w:rsidP="00AD20B1">
      <w:pPr>
        <w:rPr>
          <w:rFonts w:ascii="Times New Roman" w:hAnsi="Times New Roman" w:cs="Times New Roman"/>
          <w:sz w:val="22"/>
          <w:szCs w:val="22"/>
        </w:rPr>
      </w:pPr>
      <w:r w:rsidRPr="004F3C6D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6E1103">
        <w:rPr>
          <w:rFonts w:ascii="Times New Roman" w:hAnsi="Times New Roman" w:cs="Times New Roman"/>
          <w:sz w:val="22"/>
          <w:szCs w:val="22"/>
        </w:rPr>
        <w:t xml:space="preserve">Number of individuals attributed to each age group (AG) for each population in </w:t>
      </w:r>
      <w:r>
        <w:rPr>
          <w:rFonts w:ascii="Times New Roman" w:hAnsi="Times New Roman" w:cs="Times New Roman"/>
          <w:sz w:val="22"/>
          <w:szCs w:val="22"/>
        </w:rPr>
        <w:t>the geometric morphometric analys</w:t>
      </w:r>
      <w:r w:rsidR="006853CF">
        <w:rPr>
          <w:rFonts w:ascii="Times New Roman" w:hAnsi="Times New Roman" w:cs="Times New Roman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 xml:space="preserve">s. </w:t>
      </w:r>
      <w:r w:rsidR="004B06DD">
        <w:rPr>
          <w:rFonts w:ascii="Times New Roman" w:hAnsi="Times New Roman" w:cs="Times New Roman"/>
          <w:sz w:val="22"/>
          <w:szCs w:val="22"/>
        </w:rPr>
        <w:t>The</w:t>
      </w:r>
      <w:r w:rsidR="00B54836">
        <w:rPr>
          <w:rFonts w:ascii="Times New Roman" w:hAnsi="Times New Roman" w:cs="Times New Roman"/>
          <w:sz w:val="22"/>
          <w:szCs w:val="22"/>
        </w:rPr>
        <w:t xml:space="preserve"> </w:t>
      </w:r>
      <w:r w:rsidR="001859C9">
        <w:rPr>
          <w:rFonts w:ascii="Times New Roman" w:hAnsi="Times New Roman" w:cs="Times New Roman"/>
          <w:sz w:val="22"/>
          <w:szCs w:val="22"/>
        </w:rPr>
        <w:t xml:space="preserve">(semi)landmark dataset for the </w:t>
      </w:r>
      <w:r w:rsidR="00B54836">
        <w:rPr>
          <w:rFonts w:ascii="Times New Roman" w:hAnsi="Times New Roman" w:cs="Times New Roman"/>
          <w:sz w:val="22"/>
          <w:szCs w:val="22"/>
        </w:rPr>
        <w:t xml:space="preserve">mid and upper face </w:t>
      </w:r>
      <w:r w:rsidR="00892162">
        <w:rPr>
          <w:rFonts w:ascii="Times New Roman" w:hAnsi="Times New Roman" w:cs="Times New Roman"/>
          <w:sz w:val="22"/>
          <w:szCs w:val="22"/>
        </w:rPr>
        <w:t>includes the</w:t>
      </w:r>
      <w:r w:rsidR="00B54836">
        <w:rPr>
          <w:rFonts w:ascii="Times New Roman" w:hAnsi="Times New Roman" w:cs="Times New Roman"/>
          <w:sz w:val="22"/>
          <w:szCs w:val="22"/>
        </w:rPr>
        <w:t xml:space="preserve"> brow ridge, maxilla,</w:t>
      </w:r>
      <w:r w:rsidR="00892162">
        <w:rPr>
          <w:rFonts w:ascii="Times New Roman" w:hAnsi="Times New Roman" w:cs="Times New Roman"/>
          <w:sz w:val="22"/>
          <w:szCs w:val="22"/>
        </w:rPr>
        <w:t xml:space="preserve"> and</w:t>
      </w:r>
      <w:r w:rsidR="00B54836">
        <w:rPr>
          <w:rFonts w:ascii="Times New Roman" w:hAnsi="Times New Roman" w:cs="Times New Roman"/>
          <w:sz w:val="22"/>
          <w:szCs w:val="22"/>
        </w:rPr>
        <w:t xml:space="preserve"> zygomatic</w:t>
      </w:r>
      <w:r w:rsidR="00892162">
        <w:rPr>
          <w:rFonts w:ascii="Times New Roman" w:hAnsi="Times New Roman" w:cs="Times New Roman"/>
          <w:sz w:val="22"/>
          <w:szCs w:val="22"/>
        </w:rPr>
        <w:t xml:space="preserve">, and the (semi)landmark dataset for </w:t>
      </w:r>
      <w:r w:rsidR="001859C9">
        <w:rPr>
          <w:rFonts w:ascii="Times New Roman" w:hAnsi="Times New Roman" w:cs="Times New Roman"/>
          <w:sz w:val="22"/>
          <w:szCs w:val="22"/>
        </w:rPr>
        <w:t xml:space="preserve">the </w:t>
      </w:r>
      <w:r w:rsidR="00B54836">
        <w:rPr>
          <w:rFonts w:ascii="Times New Roman" w:hAnsi="Times New Roman" w:cs="Times New Roman"/>
          <w:sz w:val="22"/>
          <w:szCs w:val="22"/>
        </w:rPr>
        <w:t xml:space="preserve">mandible </w:t>
      </w:r>
      <w:r w:rsidR="00892162">
        <w:rPr>
          <w:rFonts w:ascii="Times New Roman" w:hAnsi="Times New Roman" w:cs="Times New Roman"/>
          <w:sz w:val="22"/>
          <w:szCs w:val="22"/>
        </w:rPr>
        <w:t>includes both the</w:t>
      </w:r>
      <w:r w:rsidR="00B54836">
        <w:rPr>
          <w:rFonts w:ascii="Times New Roman" w:hAnsi="Times New Roman" w:cs="Times New Roman"/>
          <w:sz w:val="22"/>
          <w:szCs w:val="22"/>
        </w:rPr>
        <w:t xml:space="preserve"> internal and external</w:t>
      </w:r>
      <w:r w:rsidR="00BF1BFC">
        <w:rPr>
          <w:rFonts w:ascii="Times New Roman" w:hAnsi="Times New Roman" w:cs="Times New Roman"/>
          <w:sz w:val="22"/>
          <w:szCs w:val="22"/>
        </w:rPr>
        <w:t xml:space="preserve"> sides</w:t>
      </w:r>
      <w:r w:rsidR="00B54836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720"/>
        <w:gridCol w:w="1890"/>
        <w:gridCol w:w="2610"/>
      </w:tblGrid>
      <w:tr w:rsidR="00776142" w:rsidRPr="006C1E4F" w14:paraId="0E291031" w14:textId="77777777" w:rsidTr="006E1103">
        <w:tc>
          <w:tcPr>
            <w:tcW w:w="2250" w:type="dxa"/>
            <w:tcBorders>
              <w:bottom w:val="single" w:sz="4" w:space="0" w:color="auto"/>
            </w:tcBorders>
          </w:tcPr>
          <w:p w14:paraId="77424954" w14:textId="77777777" w:rsidR="00776142" w:rsidRPr="006C1E4F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04065D" w14:textId="77777777" w:rsidR="00776142" w:rsidRPr="006C1E4F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674F886" w14:textId="162ED949" w:rsidR="00776142" w:rsidRPr="006C1E4F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/Upper Fac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06F0540" w14:textId="3649BA82" w:rsidR="00776142" w:rsidRPr="006C1E4F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 Face</w:t>
            </w:r>
          </w:p>
        </w:tc>
      </w:tr>
      <w:tr w:rsidR="00776142" w14:paraId="2EAEF89C" w14:textId="77777777" w:rsidTr="006E1103">
        <w:tc>
          <w:tcPr>
            <w:tcW w:w="2250" w:type="dxa"/>
            <w:tcBorders>
              <w:top w:val="single" w:sz="4" w:space="0" w:color="auto"/>
            </w:tcBorders>
          </w:tcPr>
          <w:p w14:paraId="585ED428" w14:textId="77777777" w:rsidR="00776142" w:rsidRPr="00B223D1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oe/Sa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FDF0C0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09D702" w14:textId="1C534A43" w:rsidR="00776142" w:rsidRDefault="00E26711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18A38BA" w14:textId="44F4FC46" w:rsidR="00776142" w:rsidRDefault="00550E2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6142" w14:paraId="429FC44E" w14:textId="77777777" w:rsidTr="006E1103">
        <w:tc>
          <w:tcPr>
            <w:tcW w:w="2250" w:type="dxa"/>
          </w:tcPr>
          <w:p w14:paraId="098445A1" w14:textId="77777777" w:rsidR="00776142" w:rsidRPr="00B223D1" w:rsidRDefault="00776142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26FDF02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14:paraId="08CB23B0" w14:textId="6DF2604B" w:rsidR="00776142" w:rsidRDefault="00EA579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7424CB7F" w14:textId="7AD90E28" w:rsidR="00776142" w:rsidRDefault="00561C0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76142" w14:paraId="0B9111E5" w14:textId="77777777" w:rsidTr="006E1103">
        <w:tc>
          <w:tcPr>
            <w:tcW w:w="2250" w:type="dxa"/>
          </w:tcPr>
          <w:p w14:paraId="063ABBA2" w14:textId="77777777" w:rsidR="00776142" w:rsidRPr="00B223D1" w:rsidRDefault="00776142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63CDA6B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14:paraId="379406ED" w14:textId="0F342AFF" w:rsidR="00776142" w:rsidRDefault="00EA579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</w:tcPr>
          <w:p w14:paraId="44DA7396" w14:textId="3458B090" w:rsidR="00776142" w:rsidRDefault="005F6C3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76142" w14:paraId="2935C07C" w14:textId="77777777" w:rsidTr="006E1103">
        <w:tc>
          <w:tcPr>
            <w:tcW w:w="2250" w:type="dxa"/>
          </w:tcPr>
          <w:p w14:paraId="57682DD8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52B3A563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50DCB2B6" w14:textId="3D929016" w:rsidR="00776142" w:rsidRDefault="00A4156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3DC0D199" w14:textId="4D4121A4" w:rsidR="00776142" w:rsidRDefault="005F6C3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76142" w14:paraId="0A4B60EE" w14:textId="77777777" w:rsidTr="006E1103">
        <w:tc>
          <w:tcPr>
            <w:tcW w:w="2250" w:type="dxa"/>
          </w:tcPr>
          <w:p w14:paraId="0E263017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6A0F8A11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7130925A" w14:textId="44CB6CE1" w:rsidR="00776142" w:rsidRDefault="00A4156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6F6B8147" w14:textId="0248A359" w:rsidR="00776142" w:rsidRDefault="00300D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02F08" w14:paraId="70D9D472" w14:textId="77777777" w:rsidTr="006E1103">
        <w:tc>
          <w:tcPr>
            <w:tcW w:w="2250" w:type="dxa"/>
            <w:tcBorders>
              <w:bottom w:val="single" w:sz="4" w:space="0" w:color="auto"/>
            </w:tcBorders>
          </w:tcPr>
          <w:p w14:paraId="44AF09D9" w14:textId="5D13921A" w:rsidR="00702F08" w:rsidRPr="00702F08" w:rsidRDefault="0088376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702F08" w:rsidRPr="00702F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19A613" w14:textId="77777777" w:rsidR="00702F08" w:rsidRDefault="00702F08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504CB05" w14:textId="77569082" w:rsidR="00702F08" w:rsidRDefault="006B1B4D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3ED476B" w14:textId="470BFCD9" w:rsidR="00702F08" w:rsidRDefault="0088376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76142" w14:paraId="3FF8A07E" w14:textId="77777777" w:rsidTr="006E1103">
        <w:tc>
          <w:tcPr>
            <w:tcW w:w="2250" w:type="dxa"/>
            <w:tcBorders>
              <w:top w:val="single" w:sz="4" w:space="0" w:color="auto"/>
            </w:tcBorders>
          </w:tcPr>
          <w:p w14:paraId="08D23FBD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estern Europea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E3EEC2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74B4BB0" w14:textId="5F1B3462" w:rsidR="00776142" w:rsidRDefault="00E26711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EA37627" w14:textId="057EDC01" w:rsidR="00776142" w:rsidRDefault="00550E2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76142" w14:paraId="3B783E46" w14:textId="77777777" w:rsidTr="006E1103">
        <w:tc>
          <w:tcPr>
            <w:tcW w:w="2250" w:type="dxa"/>
          </w:tcPr>
          <w:p w14:paraId="4031D1F2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52501864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14:paraId="65C4883F" w14:textId="0664FF55" w:rsidR="00776142" w:rsidRDefault="00EA579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0" w:type="dxa"/>
          </w:tcPr>
          <w:p w14:paraId="3FABC383" w14:textId="750BCFA7" w:rsidR="00776142" w:rsidRDefault="00550E2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76142" w14:paraId="2998BF02" w14:textId="77777777" w:rsidTr="006E1103">
        <w:tc>
          <w:tcPr>
            <w:tcW w:w="2250" w:type="dxa"/>
          </w:tcPr>
          <w:p w14:paraId="0EF9DA6D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223D36A8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14:paraId="21668135" w14:textId="5F621F39" w:rsidR="00776142" w:rsidRDefault="00EA579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74778E3D" w14:textId="4810AC8C" w:rsidR="00776142" w:rsidRDefault="005F6C3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6142" w14:paraId="6037D4AB" w14:textId="77777777" w:rsidTr="006E1103">
        <w:tc>
          <w:tcPr>
            <w:tcW w:w="2250" w:type="dxa"/>
          </w:tcPr>
          <w:p w14:paraId="63E48B83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51C90DFC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292A5DE1" w14:textId="3AAE754F" w:rsidR="00776142" w:rsidRDefault="00A4156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</w:tcPr>
          <w:p w14:paraId="596058B4" w14:textId="497A4CEB" w:rsidR="00776142" w:rsidRDefault="005F6C3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6142" w14:paraId="29B15CD7" w14:textId="77777777" w:rsidTr="006E1103">
        <w:tc>
          <w:tcPr>
            <w:tcW w:w="2250" w:type="dxa"/>
          </w:tcPr>
          <w:p w14:paraId="58E697CF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215ACB6C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333AC54D" w14:textId="4B1CBF57" w:rsidR="00776142" w:rsidRDefault="00A4156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</w:tcPr>
          <w:p w14:paraId="70AFF75B" w14:textId="3CEFB05C" w:rsidR="00776142" w:rsidRDefault="00300D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8376F" w14:paraId="78AE2924" w14:textId="77777777" w:rsidTr="006E1103">
        <w:tc>
          <w:tcPr>
            <w:tcW w:w="2250" w:type="dxa"/>
            <w:tcBorders>
              <w:bottom w:val="single" w:sz="4" w:space="0" w:color="auto"/>
            </w:tcBorders>
          </w:tcPr>
          <w:p w14:paraId="78F988E5" w14:textId="21FA42BD" w:rsidR="0088376F" w:rsidRDefault="0088376F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02F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05A085" w14:textId="77777777" w:rsidR="0088376F" w:rsidRDefault="0088376F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AEBD460" w14:textId="5E0E12D5" w:rsidR="0088376F" w:rsidRDefault="0033678E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43F3A59" w14:textId="5CF54FBE" w:rsidR="0088376F" w:rsidRDefault="0033678E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76142" w14:paraId="6CBF55AE" w14:textId="77777777" w:rsidTr="006E1103">
        <w:tc>
          <w:tcPr>
            <w:tcW w:w="2250" w:type="dxa"/>
            <w:tcBorders>
              <w:top w:val="single" w:sz="4" w:space="0" w:color="auto"/>
            </w:tcBorders>
          </w:tcPr>
          <w:p w14:paraId="14436479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reenlandic Inui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8722A8E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D7770E" w14:textId="31B588F1" w:rsidR="00776142" w:rsidRDefault="00E26711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AFF3C76" w14:textId="6ECACC48" w:rsidR="00776142" w:rsidRDefault="00550E2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76142" w14:paraId="48A87ADB" w14:textId="77777777" w:rsidTr="006E1103">
        <w:tc>
          <w:tcPr>
            <w:tcW w:w="2250" w:type="dxa"/>
          </w:tcPr>
          <w:p w14:paraId="0346D3C0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4F3610A4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14:paraId="68293DA4" w14:textId="4254B578" w:rsidR="00776142" w:rsidRDefault="00E26711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112EBA29" w14:textId="612A3047" w:rsidR="00776142" w:rsidRDefault="00550E2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76142" w14:paraId="764A2AAA" w14:textId="77777777" w:rsidTr="006E1103">
        <w:tc>
          <w:tcPr>
            <w:tcW w:w="2250" w:type="dxa"/>
          </w:tcPr>
          <w:p w14:paraId="027DF3BC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34FC3469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14:paraId="4A737411" w14:textId="6BA40A83" w:rsidR="00776142" w:rsidRDefault="00EA579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4A388B70" w14:textId="42B85319" w:rsidR="00776142" w:rsidRDefault="005F6C3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76142" w14:paraId="621A0592" w14:textId="77777777" w:rsidTr="006E1103">
        <w:tc>
          <w:tcPr>
            <w:tcW w:w="2250" w:type="dxa"/>
          </w:tcPr>
          <w:p w14:paraId="1653B9F1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25110188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187493FA" w14:textId="5254BC73" w:rsidR="00776142" w:rsidRDefault="00EA579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</w:tcPr>
          <w:p w14:paraId="4B5DA1EE" w14:textId="73E5AD95" w:rsidR="00776142" w:rsidRDefault="005F6C3F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6142" w14:paraId="567E9AF5" w14:textId="77777777" w:rsidTr="006E1103">
        <w:tc>
          <w:tcPr>
            <w:tcW w:w="2250" w:type="dxa"/>
          </w:tcPr>
          <w:p w14:paraId="1B549147" w14:textId="77777777" w:rsidR="00776142" w:rsidRDefault="00776142" w:rsidP="00FD03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1655FF1A" w14:textId="77777777" w:rsidR="00776142" w:rsidRDefault="00776142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7C2845A9" w14:textId="51D71EF5" w:rsidR="00776142" w:rsidRDefault="00A41560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0" w:type="dxa"/>
          </w:tcPr>
          <w:p w14:paraId="30054D98" w14:textId="524D8087" w:rsidR="00776142" w:rsidRDefault="00300D13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3678E" w14:paraId="7D59DA58" w14:textId="77777777" w:rsidTr="006E1103">
        <w:tc>
          <w:tcPr>
            <w:tcW w:w="2250" w:type="dxa"/>
            <w:tcBorders>
              <w:bottom w:val="single" w:sz="4" w:space="0" w:color="auto"/>
            </w:tcBorders>
          </w:tcPr>
          <w:p w14:paraId="1D7F4032" w14:textId="38534AE3" w:rsidR="0033678E" w:rsidRDefault="0033678E" w:rsidP="00FD03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02F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5CE85CC" w14:textId="77777777" w:rsidR="0033678E" w:rsidRDefault="0033678E" w:rsidP="00FD0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EEFAF76" w14:textId="6E6CB00B" w:rsidR="0033678E" w:rsidRDefault="0033678E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C2B1F3A" w14:textId="4550B466" w:rsidR="0033678E" w:rsidRDefault="002B1CE4" w:rsidP="00FD0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</w:tbl>
    <w:p w14:paraId="4E8927BF" w14:textId="77777777" w:rsidR="0006607A" w:rsidRPr="00AE3331" w:rsidRDefault="0006607A">
      <w:pPr>
        <w:rPr>
          <w:rFonts w:ascii="Times New Roman" w:hAnsi="Times New Roman" w:cs="Times New Roman"/>
          <w:sz w:val="22"/>
          <w:szCs w:val="22"/>
        </w:rPr>
      </w:pPr>
    </w:p>
    <w:sectPr w:rsidR="0006607A" w:rsidRPr="00AE3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31"/>
    <w:rsid w:val="00010FEB"/>
    <w:rsid w:val="00020BCD"/>
    <w:rsid w:val="0006607A"/>
    <w:rsid w:val="000770A1"/>
    <w:rsid w:val="00091071"/>
    <w:rsid w:val="00095558"/>
    <w:rsid w:val="000C230D"/>
    <w:rsid w:val="000C2861"/>
    <w:rsid w:val="000C6AFC"/>
    <w:rsid w:val="000D638C"/>
    <w:rsid w:val="000D7AB5"/>
    <w:rsid w:val="000F05A3"/>
    <w:rsid w:val="00107E53"/>
    <w:rsid w:val="001100EE"/>
    <w:rsid w:val="0011113D"/>
    <w:rsid w:val="001160BF"/>
    <w:rsid w:val="001347D1"/>
    <w:rsid w:val="001405C7"/>
    <w:rsid w:val="001656FF"/>
    <w:rsid w:val="001859C9"/>
    <w:rsid w:val="001945C8"/>
    <w:rsid w:val="00196B8B"/>
    <w:rsid w:val="001A7D22"/>
    <w:rsid w:val="00215831"/>
    <w:rsid w:val="00215F37"/>
    <w:rsid w:val="00236DA1"/>
    <w:rsid w:val="00237937"/>
    <w:rsid w:val="002428AF"/>
    <w:rsid w:val="00271E02"/>
    <w:rsid w:val="002A4E54"/>
    <w:rsid w:val="002B1CE4"/>
    <w:rsid w:val="002C45AC"/>
    <w:rsid w:val="002D0B3C"/>
    <w:rsid w:val="002D26D8"/>
    <w:rsid w:val="002E648F"/>
    <w:rsid w:val="00300D13"/>
    <w:rsid w:val="00312A37"/>
    <w:rsid w:val="00332E0D"/>
    <w:rsid w:val="00335BC0"/>
    <w:rsid w:val="00336601"/>
    <w:rsid w:val="0033678E"/>
    <w:rsid w:val="00342A29"/>
    <w:rsid w:val="00360C73"/>
    <w:rsid w:val="003637CF"/>
    <w:rsid w:val="003C774B"/>
    <w:rsid w:val="003D1ADD"/>
    <w:rsid w:val="003D3AC2"/>
    <w:rsid w:val="003D523E"/>
    <w:rsid w:val="003D6265"/>
    <w:rsid w:val="00415A86"/>
    <w:rsid w:val="00425DE8"/>
    <w:rsid w:val="00435E48"/>
    <w:rsid w:val="004564D4"/>
    <w:rsid w:val="004615BD"/>
    <w:rsid w:val="00464BF8"/>
    <w:rsid w:val="00465C9E"/>
    <w:rsid w:val="004956A1"/>
    <w:rsid w:val="004974F5"/>
    <w:rsid w:val="004A2E3F"/>
    <w:rsid w:val="004B06DD"/>
    <w:rsid w:val="004E1BD3"/>
    <w:rsid w:val="004F22FE"/>
    <w:rsid w:val="004F3C6D"/>
    <w:rsid w:val="004F65EC"/>
    <w:rsid w:val="005067A0"/>
    <w:rsid w:val="00545DD7"/>
    <w:rsid w:val="00546FE2"/>
    <w:rsid w:val="00550E22"/>
    <w:rsid w:val="00561C04"/>
    <w:rsid w:val="00562E99"/>
    <w:rsid w:val="00586CEC"/>
    <w:rsid w:val="00597ACE"/>
    <w:rsid w:val="005A62AD"/>
    <w:rsid w:val="005C5F4B"/>
    <w:rsid w:val="005C6F53"/>
    <w:rsid w:val="005D07C1"/>
    <w:rsid w:val="005F1431"/>
    <w:rsid w:val="005F29D2"/>
    <w:rsid w:val="005F2F9A"/>
    <w:rsid w:val="005F6C3F"/>
    <w:rsid w:val="006003B2"/>
    <w:rsid w:val="00607DD0"/>
    <w:rsid w:val="00615F79"/>
    <w:rsid w:val="00625E53"/>
    <w:rsid w:val="00630888"/>
    <w:rsid w:val="00652879"/>
    <w:rsid w:val="006720E7"/>
    <w:rsid w:val="00673960"/>
    <w:rsid w:val="00675E6E"/>
    <w:rsid w:val="00676D75"/>
    <w:rsid w:val="006853CF"/>
    <w:rsid w:val="006912FB"/>
    <w:rsid w:val="006B1B4D"/>
    <w:rsid w:val="006C6499"/>
    <w:rsid w:val="006E1103"/>
    <w:rsid w:val="006F3A5C"/>
    <w:rsid w:val="00702F08"/>
    <w:rsid w:val="00712413"/>
    <w:rsid w:val="00720F6A"/>
    <w:rsid w:val="00720F72"/>
    <w:rsid w:val="00737016"/>
    <w:rsid w:val="007448AE"/>
    <w:rsid w:val="00776142"/>
    <w:rsid w:val="00786EDA"/>
    <w:rsid w:val="007C60DF"/>
    <w:rsid w:val="007D4FD4"/>
    <w:rsid w:val="007E2D3A"/>
    <w:rsid w:val="008152E9"/>
    <w:rsid w:val="008301F9"/>
    <w:rsid w:val="008508EB"/>
    <w:rsid w:val="00862835"/>
    <w:rsid w:val="00865436"/>
    <w:rsid w:val="0088376F"/>
    <w:rsid w:val="00887D24"/>
    <w:rsid w:val="00892162"/>
    <w:rsid w:val="008A574C"/>
    <w:rsid w:val="008B7E0A"/>
    <w:rsid w:val="008C03B1"/>
    <w:rsid w:val="008C2C93"/>
    <w:rsid w:val="009160B3"/>
    <w:rsid w:val="00917A55"/>
    <w:rsid w:val="0095069D"/>
    <w:rsid w:val="009757D3"/>
    <w:rsid w:val="00996E53"/>
    <w:rsid w:val="009E0F0B"/>
    <w:rsid w:val="00A41560"/>
    <w:rsid w:val="00A416FD"/>
    <w:rsid w:val="00A816E0"/>
    <w:rsid w:val="00A95FFB"/>
    <w:rsid w:val="00AB235A"/>
    <w:rsid w:val="00AD20B1"/>
    <w:rsid w:val="00AE3331"/>
    <w:rsid w:val="00B02E69"/>
    <w:rsid w:val="00B17669"/>
    <w:rsid w:val="00B17F5E"/>
    <w:rsid w:val="00B223D1"/>
    <w:rsid w:val="00B24C86"/>
    <w:rsid w:val="00B3158F"/>
    <w:rsid w:val="00B54836"/>
    <w:rsid w:val="00BD7D9B"/>
    <w:rsid w:val="00BE15D8"/>
    <w:rsid w:val="00BE4F9F"/>
    <w:rsid w:val="00BF1BFC"/>
    <w:rsid w:val="00C07BD1"/>
    <w:rsid w:val="00C153B4"/>
    <w:rsid w:val="00C222E6"/>
    <w:rsid w:val="00C24DE0"/>
    <w:rsid w:val="00C47DF7"/>
    <w:rsid w:val="00C83978"/>
    <w:rsid w:val="00CA4DA9"/>
    <w:rsid w:val="00CC4724"/>
    <w:rsid w:val="00CC513F"/>
    <w:rsid w:val="00CC5594"/>
    <w:rsid w:val="00CC7C58"/>
    <w:rsid w:val="00CC7D11"/>
    <w:rsid w:val="00CD40E8"/>
    <w:rsid w:val="00CD5B4D"/>
    <w:rsid w:val="00CD7A40"/>
    <w:rsid w:val="00CF04B0"/>
    <w:rsid w:val="00D03947"/>
    <w:rsid w:val="00D37E24"/>
    <w:rsid w:val="00D50333"/>
    <w:rsid w:val="00D57E6A"/>
    <w:rsid w:val="00D83E88"/>
    <w:rsid w:val="00DA6522"/>
    <w:rsid w:val="00DD0B55"/>
    <w:rsid w:val="00DD1247"/>
    <w:rsid w:val="00E03A50"/>
    <w:rsid w:val="00E15B99"/>
    <w:rsid w:val="00E26711"/>
    <w:rsid w:val="00E4456B"/>
    <w:rsid w:val="00E776A2"/>
    <w:rsid w:val="00E939F8"/>
    <w:rsid w:val="00EA5790"/>
    <w:rsid w:val="00ED394C"/>
    <w:rsid w:val="00EE2977"/>
    <w:rsid w:val="00F03FE3"/>
    <w:rsid w:val="00F25AD9"/>
    <w:rsid w:val="00F5423D"/>
    <w:rsid w:val="00F6092F"/>
    <w:rsid w:val="00F8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A6426"/>
  <w15:chartTrackingRefBased/>
  <w15:docId w15:val="{637B25A7-A212-4889-9998-EC9CFA4F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3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3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3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3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3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3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3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3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0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2E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reidline</dc:creator>
  <cp:keywords/>
  <dc:description/>
  <cp:lastModifiedBy>Sarah Freidline</cp:lastModifiedBy>
  <cp:revision>171</cp:revision>
  <dcterms:created xsi:type="dcterms:W3CDTF">2025-01-30T18:06:00Z</dcterms:created>
  <dcterms:modified xsi:type="dcterms:W3CDTF">2025-04-10T18:35:00Z</dcterms:modified>
</cp:coreProperties>
</file>